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3102"/>
        <w:tblW w:w="101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4"/>
        <w:gridCol w:w="850"/>
        <w:gridCol w:w="1155"/>
        <w:gridCol w:w="1293"/>
        <w:gridCol w:w="941"/>
        <w:gridCol w:w="1119"/>
        <w:gridCol w:w="1162"/>
        <w:gridCol w:w="943"/>
        <w:gridCol w:w="1048"/>
      </w:tblGrid>
      <w:tr w:rsidR="0084786F" w:rsidRPr="00FC3E56" w14:paraId="7B1CDEFF" w14:textId="77777777" w:rsidTr="0084786F">
        <w:trPr>
          <w:trHeight w:val="32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97ADDA"/>
            <w:noWrap/>
            <w:vAlign w:val="bottom"/>
            <w:hideMark/>
          </w:tcPr>
          <w:p w14:paraId="6D1A3F07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Main Catego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7ADDA"/>
            <w:noWrap/>
            <w:vAlign w:val="bottom"/>
            <w:hideMark/>
          </w:tcPr>
          <w:p w14:paraId="22F0E003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Total Medicine (g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97ADDA"/>
            <w:noWrap/>
            <w:vAlign w:val="bottom"/>
            <w:hideMark/>
          </w:tcPr>
          <w:p w14:paraId="0DCE9F4C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API (g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97ADDA"/>
            <w:noWrap/>
            <w:vAlign w:val="bottom"/>
            <w:hideMark/>
          </w:tcPr>
          <w:p w14:paraId="4AC1CFAB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Excipients (g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97ADDA"/>
            <w:noWrap/>
            <w:vAlign w:val="bottom"/>
            <w:hideMark/>
          </w:tcPr>
          <w:p w14:paraId="0848C1A5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Total Packaging (g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97ADDA"/>
            <w:noWrap/>
            <w:vAlign w:val="bottom"/>
            <w:hideMark/>
          </w:tcPr>
          <w:p w14:paraId="6A398758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Primary Packaging (g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97ADDA"/>
            <w:noWrap/>
            <w:vAlign w:val="bottom"/>
            <w:hideMark/>
          </w:tcPr>
          <w:p w14:paraId="3C0A21D9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Secondary Packaging (g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97ADDA"/>
            <w:noWrap/>
            <w:vAlign w:val="bottom"/>
            <w:hideMark/>
          </w:tcPr>
          <w:p w14:paraId="6BC1445E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Package Insert (g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97ADDA"/>
            <w:noWrap/>
            <w:vAlign w:val="bottom"/>
            <w:hideMark/>
          </w:tcPr>
          <w:p w14:paraId="7068AF60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Accessories (g)</w:t>
            </w:r>
          </w:p>
        </w:tc>
      </w:tr>
      <w:tr w:rsidR="0084786F" w:rsidRPr="00FC3E56" w14:paraId="536AD16C" w14:textId="77777777" w:rsidTr="0084786F">
        <w:trPr>
          <w:trHeight w:val="32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D6D9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mpoule (n = 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0033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.9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754E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51 (0.07 -0.9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DD77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.40 (3.93 -6.8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1DE8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.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3AE7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.60 (3.07 -4.1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7FCB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.68 (1.36 -2.0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5A59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49 (0.38 -0.6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ECBC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65 (0.47 -0.83)</w:t>
            </w:r>
          </w:p>
        </w:tc>
      </w:tr>
      <w:tr w:rsidR="0084786F" w:rsidRPr="00FC3E56" w14:paraId="70671171" w14:textId="77777777" w:rsidTr="0084786F">
        <w:trPr>
          <w:trHeight w:val="32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43F0F001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lister (n = 1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0D34330E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269747A6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11 (0.08 -0.1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14A4818D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20 (0.16 -0.2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060AB453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63B48D2C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32 (0.28 -0.3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2098B398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22 (0.21 -0.2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1D2E8332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8 (0.07 -0.0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1C6BD8C0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1 (-0.00 -0.01)</w:t>
            </w:r>
          </w:p>
        </w:tc>
      </w:tr>
      <w:tr w:rsidR="0084786F" w:rsidRPr="00FC3E56" w14:paraId="3685CA44" w14:textId="77777777" w:rsidTr="0084786F">
        <w:trPr>
          <w:trHeight w:val="32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1822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infusion bag, CRRT (n = 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A265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533.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F8ED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5.91 (8.58 -83.2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55B8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487.84 (1819.04 -5156.6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4178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00.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7954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4.50 (110.65 -218.35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5219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25.96 (103.50 -348.4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66F8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.10 (3.02 -17.18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026D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84786F" w:rsidRPr="00FC3E56" w14:paraId="4D34B738" w14:textId="77777777" w:rsidTr="0084786F">
        <w:trPr>
          <w:trHeight w:val="32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45AD7529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infusion bag, TPV (n = 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2A74734C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66.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5077F670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39.61 (-415.50 -894.7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2535F9A3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27.06 (-61.92 -2916.0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22B6989D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62.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520993EE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88.67 (47.13 -330.2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547CE395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4.71 (-46.14 -155.5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5633A7F7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.9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16BF8A98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.26 (-13.33 -33.85)</w:t>
            </w:r>
          </w:p>
        </w:tc>
      </w:tr>
      <w:tr w:rsidR="0084786F" w:rsidRPr="00FC3E56" w14:paraId="6912FC13" w14:textId="77777777" w:rsidTr="0084786F">
        <w:trPr>
          <w:trHeight w:val="32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BC8D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infusion bag, base solutions (n = 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6BEE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73.5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42EF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.51 (4.36 -12.6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8A84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65.03 (165.15 -564.9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AC91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6.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0802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7.59 (25.89 -49.2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2858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.86 (4.19 -13.5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75F0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4 (-0.03 -0.1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33FC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84786F" w:rsidRPr="00FC3E56" w14:paraId="4FAEEC9D" w14:textId="77777777" w:rsidTr="0084786F">
        <w:trPr>
          <w:trHeight w:val="32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185D4F97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infusion bag, premixed (n = 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4EC309A7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5.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2B56358B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.67 (0.18 -3.1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2550E23A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3.95 (43.22 -124.6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2B037E8C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.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401A9288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5.82 (12.79 -18.8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567444CB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.48 (1.03 -17.9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45801456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12 (-0.07 -0.3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5D98F2FE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84786F" w:rsidRPr="00FC3E56" w14:paraId="3D7E82D1" w14:textId="77777777" w:rsidTr="0084786F">
        <w:trPr>
          <w:trHeight w:val="32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23EC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scellaneous, bottle (n = 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C2E4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81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7A78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8.84 (1.63 -56.0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3F09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52.20 (53.41 -251.0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1643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0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C197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3.86 (18.91 -48.8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68A3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.53 (0.22 -6.8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2A8D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.26 (-0.83 -5.3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4E4B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36 (-0.42 -1.13)</w:t>
            </w:r>
          </w:p>
        </w:tc>
      </w:tr>
      <w:tr w:rsidR="0084786F" w:rsidRPr="00FC3E56" w14:paraId="4D4EB8C9" w14:textId="77777777" w:rsidTr="0084786F">
        <w:trPr>
          <w:trHeight w:val="32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396D5129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scellaneous, other (n = 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31CF6571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.9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7C7367D4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46 (-0.23 -1.1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726330AA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.44 (0.06 -2.8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624EE550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.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07C01C23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.33 (0.60 -2.0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700417AB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.67 (0.22 -3.1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680CFAB9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.43 (-0.48 -3.3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54FB71EF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4 (-0.04 -0.13)</w:t>
            </w:r>
          </w:p>
        </w:tc>
      </w:tr>
      <w:tr w:rsidR="0084786F" w:rsidRPr="00FC3E56" w14:paraId="27964504" w14:textId="77777777" w:rsidTr="0084786F">
        <w:trPr>
          <w:trHeight w:val="32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E47D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achet (n = 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77B5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.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54F6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.60 (-14.97 -24.1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451A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.11 (-3.01 -5.2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A0DA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.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C40E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.22 (0.23 -2.2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2679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78 (-0.53 -2.0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E48B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09 (-0.04 -0.2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9A9C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84786F" w:rsidRPr="00FC3E56" w14:paraId="517B6DF2" w14:textId="77777777" w:rsidTr="0084786F">
        <w:trPr>
          <w:trHeight w:val="32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4AE264F9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yringe (n = 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6A4878F9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.7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7955E476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28 (0.08 -0.4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6F2A744E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.51 (17.41 -33.6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4ABCD4B0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.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4938439F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0.37 (15.58 -25.1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0E8702E1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.25 (2.51 -5.9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6C863C97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12 (0.05 -0.2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bottom"/>
            <w:hideMark/>
          </w:tcPr>
          <w:p w14:paraId="74CF584D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37 (-0.17 -0.90)</w:t>
            </w:r>
          </w:p>
        </w:tc>
      </w:tr>
      <w:tr w:rsidR="0084786F" w:rsidRPr="00FC3E56" w14:paraId="4CE92A7B" w14:textId="77777777" w:rsidTr="0084786F">
        <w:trPr>
          <w:trHeight w:val="320"/>
        </w:trPr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AD04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vial, fluid (n = 2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2C99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9.56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C19F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.42 (-1.26 -10.10)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DB02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5.14 (20.88 -49.40)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CB4C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9.88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E7EA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2.91 (26.12 -59.70)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FCE2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.64 (3.14 -6.14)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5421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.72 (0.86 -2.57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2A4A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61 (-0.04 -1.26)</w:t>
            </w:r>
          </w:p>
        </w:tc>
      </w:tr>
      <w:tr w:rsidR="0084786F" w:rsidRPr="00FC3E56" w14:paraId="4836750A" w14:textId="77777777" w:rsidTr="0084786F">
        <w:trPr>
          <w:trHeight w:val="320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AF0"/>
            <w:noWrap/>
            <w:vAlign w:val="bottom"/>
            <w:hideMark/>
          </w:tcPr>
          <w:p w14:paraId="280F831B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vial, powder (n = 3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AF0"/>
            <w:noWrap/>
            <w:vAlign w:val="bottom"/>
            <w:hideMark/>
          </w:tcPr>
          <w:p w14:paraId="76257527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.5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AF0"/>
            <w:noWrap/>
            <w:vAlign w:val="bottom"/>
            <w:hideMark/>
          </w:tcPr>
          <w:p w14:paraId="160C4AE9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69 (0.31 -1.07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AF0"/>
            <w:noWrap/>
            <w:vAlign w:val="bottom"/>
            <w:hideMark/>
          </w:tcPr>
          <w:p w14:paraId="70A29C24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.83 (-1.28 -4.9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AF0"/>
            <w:noWrap/>
            <w:vAlign w:val="bottom"/>
            <w:hideMark/>
          </w:tcPr>
          <w:p w14:paraId="294D0691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9.0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AF0"/>
            <w:noWrap/>
            <w:vAlign w:val="bottom"/>
            <w:hideMark/>
          </w:tcPr>
          <w:p w14:paraId="0B01BB53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.06 (17.18 -30.9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AF0"/>
            <w:noWrap/>
            <w:vAlign w:val="bottom"/>
            <w:hideMark/>
          </w:tcPr>
          <w:p w14:paraId="5C7C200A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.58 (2.63 -6.53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AF0"/>
            <w:noWrap/>
            <w:vAlign w:val="bottom"/>
            <w:hideMark/>
          </w:tcPr>
          <w:p w14:paraId="20E60503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.80 (1.58 -4.02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AF0"/>
            <w:noWrap/>
            <w:vAlign w:val="bottom"/>
            <w:hideMark/>
          </w:tcPr>
          <w:p w14:paraId="335B14B7" w14:textId="77777777" w:rsidR="0084786F" w:rsidRPr="00FC3E56" w:rsidRDefault="0084786F" w:rsidP="0084786F">
            <w:pPr>
              <w:spacing w:line="276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C3E5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.56 (-1.52 -16.65)</w:t>
            </w:r>
          </w:p>
        </w:tc>
      </w:tr>
    </w:tbl>
    <w:p w14:paraId="114F2ABF" w14:textId="40DE014B" w:rsidR="0084786F" w:rsidRPr="00FC3E56" w:rsidRDefault="00400DCA" w:rsidP="0084786F">
      <w:pPr>
        <w:spacing w:line="480" w:lineRule="auto"/>
        <w:rPr>
          <w:rFonts w:ascii="Times New Roman" w:hAnsi="Times New Roman" w:cs="Times New Roman"/>
        </w:rPr>
      </w:pPr>
      <w:r w:rsidRPr="00F72E5B">
        <w:rPr>
          <w:rFonts w:ascii="Times New Roman" w:hAnsi="Times New Roman" w:cs="Times New Roman"/>
          <w:b/>
          <w:bCs/>
          <w:color w:val="000000"/>
        </w:rPr>
        <w:t>Supplementary Information 4</w:t>
      </w:r>
      <w:r w:rsidRPr="00F72E5B">
        <w:rPr>
          <w:rFonts w:ascii="Times New Roman" w:hAnsi="Times New Roman" w:cs="Times New Roman"/>
          <w:color w:val="000000"/>
        </w:rPr>
        <w:t xml:space="preserve"> Average weight components of different dosage forms per individual delivery unit</w:t>
      </w:r>
      <w:r w:rsidRPr="00F72E5B">
        <w:rPr>
          <w:rFonts w:ascii="Times New Roman" w:hAnsi="Times New Roman" w:cs="Times New Roman"/>
        </w:rPr>
        <w:t xml:space="preserve"> </w:t>
      </w:r>
    </w:p>
    <w:p w14:paraId="30ADA993" w14:textId="77777777" w:rsidR="0084786F" w:rsidRPr="00F72E5B" w:rsidRDefault="0084786F" w:rsidP="00400DCA">
      <w:pPr>
        <w:spacing w:line="480" w:lineRule="auto"/>
        <w:rPr>
          <w:rFonts w:ascii="Times New Roman" w:hAnsi="Times New Roman" w:cs="Times New Roman"/>
          <w:color w:val="000000"/>
        </w:rPr>
      </w:pPr>
    </w:p>
    <w:sectPr w:rsidR="0084786F" w:rsidRPr="00F72E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DCA"/>
    <w:rsid w:val="00012BF4"/>
    <w:rsid w:val="00027860"/>
    <w:rsid w:val="0005434B"/>
    <w:rsid w:val="00055874"/>
    <w:rsid w:val="000760CC"/>
    <w:rsid w:val="00080FCE"/>
    <w:rsid w:val="0008423D"/>
    <w:rsid w:val="00090EDA"/>
    <w:rsid w:val="000918AF"/>
    <w:rsid w:val="00096764"/>
    <w:rsid w:val="000C2BED"/>
    <w:rsid w:val="000C704F"/>
    <w:rsid w:val="000E29F6"/>
    <w:rsid w:val="000E3AC2"/>
    <w:rsid w:val="000E5E7E"/>
    <w:rsid w:val="00104CC9"/>
    <w:rsid w:val="0010639D"/>
    <w:rsid w:val="001223B0"/>
    <w:rsid w:val="0012330A"/>
    <w:rsid w:val="00130DA5"/>
    <w:rsid w:val="00132029"/>
    <w:rsid w:val="0013711A"/>
    <w:rsid w:val="00137746"/>
    <w:rsid w:val="00137AD9"/>
    <w:rsid w:val="001447EC"/>
    <w:rsid w:val="00144DBD"/>
    <w:rsid w:val="00145A01"/>
    <w:rsid w:val="0015268B"/>
    <w:rsid w:val="0015417F"/>
    <w:rsid w:val="0015604A"/>
    <w:rsid w:val="00156FD5"/>
    <w:rsid w:val="00172699"/>
    <w:rsid w:val="001941D5"/>
    <w:rsid w:val="001942B3"/>
    <w:rsid w:val="00197C43"/>
    <w:rsid w:val="001B0690"/>
    <w:rsid w:val="001C2743"/>
    <w:rsid w:val="001C30EF"/>
    <w:rsid w:val="001C7592"/>
    <w:rsid w:val="001D0048"/>
    <w:rsid w:val="001D5364"/>
    <w:rsid w:val="001E58EF"/>
    <w:rsid w:val="001E639E"/>
    <w:rsid w:val="001F7FC1"/>
    <w:rsid w:val="002051A6"/>
    <w:rsid w:val="0020615F"/>
    <w:rsid w:val="002102A5"/>
    <w:rsid w:val="00212CE6"/>
    <w:rsid w:val="00246835"/>
    <w:rsid w:val="00250109"/>
    <w:rsid w:val="00263BFE"/>
    <w:rsid w:val="002723B4"/>
    <w:rsid w:val="00277907"/>
    <w:rsid w:val="00283D0F"/>
    <w:rsid w:val="002B3AC6"/>
    <w:rsid w:val="002B5112"/>
    <w:rsid w:val="002B5E6A"/>
    <w:rsid w:val="002C17CF"/>
    <w:rsid w:val="002D4168"/>
    <w:rsid w:val="002E28AF"/>
    <w:rsid w:val="002F1603"/>
    <w:rsid w:val="003149A7"/>
    <w:rsid w:val="00333C96"/>
    <w:rsid w:val="00343309"/>
    <w:rsid w:val="003472B4"/>
    <w:rsid w:val="00351819"/>
    <w:rsid w:val="00354439"/>
    <w:rsid w:val="00364AB6"/>
    <w:rsid w:val="00371171"/>
    <w:rsid w:val="00382488"/>
    <w:rsid w:val="003848EF"/>
    <w:rsid w:val="003927B3"/>
    <w:rsid w:val="003B2FA7"/>
    <w:rsid w:val="003D6ED0"/>
    <w:rsid w:val="003D7322"/>
    <w:rsid w:val="003E4422"/>
    <w:rsid w:val="003F374A"/>
    <w:rsid w:val="00400DCA"/>
    <w:rsid w:val="0040736E"/>
    <w:rsid w:val="00414F04"/>
    <w:rsid w:val="00417947"/>
    <w:rsid w:val="004270A9"/>
    <w:rsid w:val="00452724"/>
    <w:rsid w:val="00483CC3"/>
    <w:rsid w:val="004A734C"/>
    <w:rsid w:val="004D1D5F"/>
    <w:rsid w:val="004E6A8B"/>
    <w:rsid w:val="004F0451"/>
    <w:rsid w:val="004F113E"/>
    <w:rsid w:val="004F57B4"/>
    <w:rsid w:val="004F7B64"/>
    <w:rsid w:val="00500BC1"/>
    <w:rsid w:val="0050565E"/>
    <w:rsid w:val="005116C5"/>
    <w:rsid w:val="0051447E"/>
    <w:rsid w:val="00514A6C"/>
    <w:rsid w:val="0052612B"/>
    <w:rsid w:val="00527655"/>
    <w:rsid w:val="0052796D"/>
    <w:rsid w:val="00531147"/>
    <w:rsid w:val="00533407"/>
    <w:rsid w:val="005440B0"/>
    <w:rsid w:val="005522D2"/>
    <w:rsid w:val="00563528"/>
    <w:rsid w:val="005767DF"/>
    <w:rsid w:val="00584EAC"/>
    <w:rsid w:val="00590251"/>
    <w:rsid w:val="005A2247"/>
    <w:rsid w:val="005A29E7"/>
    <w:rsid w:val="005C44B8"/>
    <w:rsid w:val="005C743E"/>
    <w:rsid w:val="005E4173"/>
    <w:rsid w:val="005E605E"/>
    <w:rsid w:val="005F14DA"/>
    <w:rsid w:val="0060220D"/>
    <w:rsid w:val="00621827"/>
    <w:rsid w:val="00634B52"/>
    <w:rsid w:val="00637291"/>
    <w:rsid w:val="006436C6"/>
    <w:rsid w:val="006439A2"/>
    <w:rsid w:val="0066491B"/>
    <w:rsid w:val="00664B4F"/>
    <w:rsid w:val="00677F58"/>
    <w:rsid w:val="00681D2A"/>
    <w:rsid w:val="006845EF"/>
    <w:rsid w:val="006A78EA"/>
    <w:rsid w:val="006B672D"/>
    <w:rsid w:val="006D7FB0"/>
    <w:rsid w:val="006E0294"/>
    <w:rsid w:val="00713406"/>
    <w:rsid w:val="00713ABA"/>
    <w:rsid w:val="007218AD"/>
    <w:rsid w:val="0072246F"/>
    <w:rsid w:val="00727D4E"/>
    <w:rsid w:val="00736674"/>
    <w:rsid w:val="00766A1D"/>
    <w:rsid w:val="007804A4"/>
    <w:rsid w:val="00783961"/>
    <w:rsid w:val="00786FDC"/>
    <w:rsid w:val="007A3DC7"/>
    <w:rsid w:val="007A70DB"/>
    <w:rsid w:val="007C466B"/>
    <w:rsid w:val="007F358B"/>
    <w:rsid w:val="00800DD6"/>
    <w:rsid w:val="00803395"/>
    <w:rsid w:val="00804B66"/>
    <w:rsid w:val="00810039"/>
    <w:rsid w:val="008127FF"/>
    <w:rsid w:val="008261E9"/>
    <w:rsid w:val="0083008D"/>
    <w:rsid w:val="00830B05"/>
    <w:rsid w:val="00843D9A"/>
    <w:rsid w:val="008455BC"/>
    <w:rsid w:val="0084786F"/>
    <w:rsid w:val="0085075E"/>
    <w:rsid w:val="00852BE4"/>
    <w:rsid w:val="00865408"/>
    <w:rsid w:val="0088294B"/>
    <w:rsid w:val="008B1009"/>
    <w:rsid w:val="008B6AB8"/>
    <w:rsid w:val="008C37F5"/>
    <w:rsid w:val="008D1C0D"/>
    <w:rsid w:val="008E4082"/>
    <w:rsid w:val="00915AA2"/>
    <w:rsid w:val="00922158"/>
    <w:rsid w:val="009258F7"/>
    <w:rsid w:val="00933C5E"/>
    <w:rsid w:val="00956965"/>
    <w:rsid w:val="00962B7B"/>
    <w:rsid w:val="00964616"/>
    <w:rsid w:val="00972CD7"/>
    <w:rsid w:val="00975563"/>
    <w:rsid w:val="009815D9"/>
    <w:rsid w:val="009A2202"/>
    <w:rsid w:val="009A2537"/>
    <w:rsid w:val="009C6A89"/>
    <w:rsid w:val="009D06CC"/>
    <w:rsid w:val="009E19B5"/>
    <w:rsid w:val="009E3241"/>
    <w:rsid w:val="009F6EE0"/>
    <w:rsid w:val="00A12A53"/>
    <w:rsid w:val="00A34066"/>
    <w:rsid w:val="00A35E6D"/>
    <w:rsid w:val="00A3614D"/>
    <w:rsid w:val="00A42F38"/>
    <w:rsid w:val="00A43515"/>
    <w:rsid w:val="00A62867"/>
    <w:rsid w:val="00A628B6"/>
    <w:rsid w:val="00A647D5"/>
    <w:rsid w:val="00A758D2"/>
    <w:rsid w:val="00A909C3"/>
    <w:rsid w:val="00A94350"/>
    <w:rsid w:val="00AD5264"/>
    <w:rsid w:val="00B07538"/>
    <w:rsid w:val="00B12004"/>
    <w:rsid w:val="00B2200C"/>
    <w:rsid w:val="00B22E75"/>
    <w:rsid w:val="00B244A1"/>
    <w:rsid w:val="00B460B6"/>
    <w:rsid w:val="00B53817"/>
    <w:rsid w:val="00B678F3"/>
    <w:rsid w:val="00B7191D"/>
    <w:rsid w:val="00B7235B"/>
    <w:rsid w:val="00B7587D"/>
    <w:rsid w:val="00B91E62"/>
    <w:rsid w:val="00BA17EF"/>
    <w:rsid w:val="00BB2B48"/>
    <w:rsid w:val="00BB4A6C"/>
    <w:rsid w:val="00BC3EC4"/>
    <w:rsid w:val="00BD1B4A"/>
    <w:rsid w:val="00BE42AD"/>
    <w:rsid w:val="00BF59ED"/>
    <w:rsid w:val="00BF7395"/>
    <w:rsid w:val="00C005E4"/>
    <w:rsid w:val="00C12B4D"/>
    <w:rsid w:val="00C16075"/>
    <w:rsid w:val="00C22179"/>
    <w:rsid w:val="00C2267D"/>
    <w:rsid w:val="00C231DB"/>
    <w:rsid w:val="00C422A0"/>
    <w:rsid w:val="00C46B82"/>
    <w:rsid w:val="00C56A20"/>
    <w:rsid w:val="00C614F7"/>
    <w:rsid w:val="00C76F12"/>
    <w:rsid w:val="00CA155B"/>
    <w:rsid w:val="00CA42AA"/>
    <w:rsid w:val="00CB0D2C"/>
    <w:rsid w:val="00CD0031"/>
    <w:rsid w:val="00CD4617"/>
    <w:rsid w:val="00CD7B49"/>
    <w:rsid w:val="00D03440"/>
    <w:rsid w:val="00D41142"/>
    <w:rsid w:val="00D600BF"/>
    <w:rsid w:val="00D65868"/>
    <w:rsid w:val="00D67372"/>
    <w:rsid w:val="00DA312F"/>
    <w:rsid w:val="00DB553D"/>
    <w:rsid w:val="00DC38B6"/>
    <w:rsid w:val="00DF496E"/>
    <w:rsid w:val="00E012E8"/>
    <w:rsid w:val="00E13438"/>
    <w:rsid w:val="00E24ED0"/>
    <w:rsid w:val="00E27B13"/>
    <w:rsid w:val="00E33DBB"/>
    <w:rsid w:val="00E36D91"/>
    <w:rsid w:val="00E43E16"/>
    <w:rsid w:val="00E45529"/>
    <w:rsid w:val="00E56428"/>
    <w:rsid w:val="00E711FD"/>
    <w:rsid w:val="00E817AB"/>
    <w:rsid w:val="00E82108"/>
    <w:rsid w:val="00E8591F"/>
    <w:rsid w:val="00E916C7"/>
    <w:rsid w:val="00EA05A5"/>
    <w:rsid w:val="00EE1F07"/>
    <w:rsid w:val="00EF5BE4"/>
    <w:rsid w:val="00EF664F"/>
    <w:rsid w:val="00F04428"/>
    <w:rsid w:val="00F15F5F"/>
    <w:rsid w:val="00F22082"/>
    <w:rsid w:val="00F258CD"/>
    <w:rsid w:val="00F32D64"/>
    <w:rsid w:val="00F50E7E"/>
    <w:rsid w:val="00F62B90"/>
    <w:rsid w:val="00F66BDF"/>
    <w:rsid w:val="00F71E54"/>
    <w:rsid w:val="00F72498"/>
    <w:rsid w:val="00F72E5B"/>
    <w:rsid w:val="00F809AD"/>
    <w:rsid w:val="00F83994"/>
    <w:rsid w:val="00F85026"/>
    <w:rsid w:val="00F97BBC"/>
    <w:rsid w:val="00FA139A"/>
    <w:rsid w:val="00FB3A55"/>
    <w:rsid w:val="00FC12F7"/>
    <w:rsid w:val="00FD23DC"/>
    <w:rsid w:val="00FE48DE"/>
    <w:rsid w:val="00FF16E2"/>
    <w:rsid w:val="00FF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B5ECB"/>
  <w15:chartTrackingRefBased/>
  <w15:docId w15:val="{041D338B-EA51-438B-A8F3-F9B737148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Jasper Klasen</cp:lastModifiedBy>
  <cp:revision>3</cp:revision>
  <dcterms:created xsi:type="dcterms:W3CDTF">2025-05-06T14:21:00Z</dcterms:created>
  <dcterms:modified xsi:type="dcterms:W3CDTF">2025-05-13T11:25:00Z</dcterms:modified>
</cp:coreProperties>
</file>